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BAA12" w14:textId="5F55E350" w:rsidR="00F42EFB" w:rsidRPr="00F42EFB" w:rsidRDefault="00F42EFB" w:rsidP="00526244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320728"/>
      <w:bookmarkStart w:id="1" w:name="_Hlk15319640"/>
      <w:r w:rsidRPr="00F42E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1B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273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42E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2EFB">
        <w:rPr>
          <w:rFonts w:ascii="Times New Roman" w:hAnsi="Times New Roman" w:cs="Times New Roman"/>
          <w:sz w:val="24"/>
          <w:szCs w:val="24"/>
        </w:rPr>
        <w:t xml:space="preserve">Baseline characteristics </w:t>
      </w:r>
      <w:r w:rsidR="0015009A">
        <w:rPr>
          <w:rFonts w:ascii="Times New Roman" w:hAnsi="Times New Roman" w:cs="Times New Roman" w:hint="eastAsia"/>
          <w:sz w:val="24"/>
          <w:szCs w:val="24"/>
        </w:rPr>
        <w:t>of</w:t>
      </w:r>
      <w:r w:rsidRPr="00F42EFB">
        <w:rPr>
          <w:rFonts w:ascii="Times New Roman" w:hAnsi="Times New Roman" w:cs="Times New Roman"/>
          <w:sz w:val="24"/>
          <w:szCs w:val="24"/>
        </w:rPr>
        <w:t xml:space="preserve"> CTC</w:t>
      </w:r>
      <w:r w:rsidRPr="00F42EFB">
        <w:rPr>
          <w:rFonts w:ascii="Times New Roman" w:hAnsi="Times New Roman" w:cs="Times New Roman" w:hint="eastAsia"/>
          <w:sz w:val="24"/>
          <w:szCs w:val="24"/>
        </w:rPr>
        <w:t>-negative</w:t>
      </w:r>
      <w:r w:rsidRPr="00F42EFB">
        <w:rPr>
          <w:rFonts w:ascii="Times New Roman" w:hAnsi="Times New Roman" w:cs="Times New Roman"/>
          <w:sz w:val="24"/>
          <w:szCs w:val="24"/>
        </w:rPr>
        <w:t xml:space="preserve"> HCC </w:t>
      </w:r>
      <w:r w:rsidRPr="00F42EFB">
        <w:rPr>
          <w:rFonts w:ascii="Times New Roman" w:hAnsi="Times New Roman" w:cs="Times New Roman" w:hint="eastAsia"/>
          <w:sz w:val="24"/>
          <w:szCs w:val="24"/>
        </w:rPr>
        <w:t>patients</w:t>
      </w:r>
      <w:r w:rsidRPr="00F42EF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0"/>
        <w:tblpPr w:leftFromText="180" w:rightFromText="180" w:vertAnchor="page" w:horzAnchor="margin" w:tblpXSpec="center" w:tblpY="1826"/>
        <w:tblW w:w="1147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721"/>
        <w:gridCol w:w="1429"/>
        <w:gridCol w:w="1441"/>
        <w:gridCol w:w="1434"/>
        <w:gridCol w:w="894"/>
        <w:gridCol w:w="357"/>
        <w:gridCol w:w="1441"/>
        <w:gridCol w:w="1434"/>
        <w:gridCol w:w="893"/>
      </w:tblGrid>
      <w:tr w:rsidR="00F42EFB" w:rsidRPr="00F42EFB" w14:paraId="26A900FD" w14:textId="77777777" w:rsidTr="00F42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tcBorders>
              <w:top w:val="single" w:sz="12" w:space="0" w:color="auto"/>
              <w:bottom w:val="none" w:sz="0" w:space="0" w:color="auto"/>
            </w:tcBorders>
          </w:tcPr>
          <w:p w14:paraId="540C7628" w14:textId="77C01C54" w:rsidR="00D828AD" w:rsidRPr="00F42EFB" w:rsidRDefault="00D828AD" w:rsidP="003A1E4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50" w:type="dxa"/>
            <w:gridSpan w:val="2"/>
            <w:tcBorders>
              <w:top w:val="single" w:sz="12" w:space="0" w:color="auto"/>
              <w:bottom w:val="none" w:sz="0" w:space="0" w:color="auto"/>
            </w:tcBorders>
          </w:tcPr>
          <w:p w14:paraId="4797C5E8" w14:textId="77777777" w:rsidR="00D828AD" w:rsidRPr="00F42EFB" w:rsidRDefault="00D828AD" w:rsidP="003A1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189D970" w14:textId="56C8948A" w:rsidR="00D828AD" w:rsidRPr="00F42EFB" w:rsidRDefault="00D828AD" w:rsidP="003A1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ore propensity matching (n=</w:t>
            </w:r>
            <w:r w:rsidR="00CC7AD8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57" w:type="dxa"/>
            <w:tcBorders>
              <w:top w:val="single" w:sz="12" w:space="0" w:color="auto"/>
              <w:bottom w:val="none" w:sz="0" w:space="0" w:color="auto"/>
            </w:tcBorders>
          </w:tcPr>
          <w:p w14:paraId="34943C9E" w14:textId="77777777" w:rsidR="00D828AD" w:rsidRPr="00F42EFB" w:rsidRDefault="00D828AD" w:rsidP="003A1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8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EA942DC" w14:textId="77777777" w:rsidR="00FB743F" w:rsidRDefault="00D828AD" w:rsidP="003A1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propensity matching</w:t>
            </w:r>
          </w:p>
          <w:p w14:paraId="3B257291" w14:textId="0F572EC0" w:rsidR="00D828AD" w:rsidRPr="00F42EFB" w:rsidRDefault="00D828AD" w:rsidP="003A1E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</w:t>
            </w:r>
            <w:r w:rsidR="00147DAC"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42EFB" w:rsidRPr="00F42EFB" w14:paraId="2F60D134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gridSpan w:val="3"/>
            <w:tcBorders>
              <w:top w:val="none" w:sz="0" w:space="0" w:color="auto"/>
              <w:bottom w:val="single" w:sz="8" w:space="0" w:color="auto"/>
            </w:tcBorders>
          </w:tcPr>
          <w:p w14:paraId="496CB571" w14:textId="2DC84549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8" w:space="0" w:color="auto"/>
              <w:bottom w:val="single" w:sz="8" w:space="0" w:color="auto"/>
            </w:tcBorders>
          </w:tcPr>
          <w:p w14:paraId="6B3C66F8" w14:textId="5EA544CC" w:rsidR="00D828AD" w:rsidRPr="00F42EFB" w:rsidRDefault="00152C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  <w:p w14:paraId="23FB7CE9" w14:textId="2313059C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CC7AD8"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2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</w:tcPr>
          <w:p w14:paraId="10788C47" w14:textId="054D1F0E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CE</w:t>
            </w:r>
          </w:p>
          <w:p w14:paraId="01F3AAE0" w14:textId="237F490D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CC7AD8"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1</w:t>
            </w: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8" w:space="0" w:color="auto"/>
            </w:tcBorders>
          </w:tcPr>
          <w:p w14:paraId="7BEEF7A3" w14:textId="13D7869D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57" w:type="dxa"/>
            <w:tcBorders>
              <w:top w:val="none" w:sz="0" w:space="0" w:color="auto"/>
              <w:bottom w:val="single" w:sz="8" w:space="0" w:color="auto"/>
            </w:tcBorders>
          </w:tcPr>
          <w:p w14:paraId="600E5D17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8" w:space="0" w:color="auto"/>
              <w:bottom w:val="single" w:sz="8" w:space="0" w:color="auto"/>
            </w:tcBorders>
          </w:tcPr>
          <w:p w14:paraId="24DF313E" w14:textId="6C7EF086" w:rsidR="00D828AD" w:rsidRPr="00F42EFB" w:rsidRDefault="00152C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  <w:p w14:paraId="199F2520" w14:textId="3721DD8E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147DAC" w:rsidRPr="00F42EF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1</w:t>
            </w: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</w:tcPr>
          <w:p w14:paraId="4D7C3EE4" w14:textId="7C876580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CE</w:t>
            </w:r>
          </w:p>
          <w:p w14:paraId="095FFF3D" w14:textId="464B8E7C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147DAC" w:rsidRPr="00F42EF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1</w:t>
            </w:r>
            <w:r w:rsidRPr="00F42EF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</w:tcPr>
          <w:p w14:paraId="42CF8CFE" w14:textId="7433A6BF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F42EFB" w:rsidRPr="00F42EFB" w14:paraId="5D25FEF1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single" w:sz="8" w:space="0" w:color="auto"/>
            </w:tcBorders>
          </w:tcPr>
          <w:p w14:paraId="30468511" w14:textId="2A39E50C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429" w:type="dxa"/>
            <w:tcBorders>
              <w:top w:val="single" w:sz="8" w:space="0" w:color="auto"/>
            </w:tcBorders>
          </w:tcPr>
          <w:p w14:paraId="56D37D29" w14:textId="41C1DC14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41" w:type="dxa"/>
            <w:tcBorders>
              <w:top w:val="single" w:sz="8" w:space="0" w:color="auto"/>
            </w:tcBorders>
          </w:tcPr>
          <w:p w14:paraId="1C6BBA77" w14:textId="31DCD93E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5295F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single" w:sz="8" w:space="0" w:color="auto"/>
            </w:tcBorders>
          </w:tcPr>
          <w:p w14:paraId="6BDD202C" w14:textId="08295209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single" w:sz="8" w:space="0" w:color="auto"/>
            </w:tcBorders>
          </w:tcPr>
          <w:p w14:paraId="1D2839FD" w14:textId="19408E3F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0</w:t>
            </w:r>
            <w:r w:rsidR="001749ED"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7" w:type="dxa"/>
            <w:tcBorders>
              <w:top w:val="single" w:sz="8" w:space="0" w:color="auto"/>
            </w:tcBorders>
          </w:tcPr>
          <w:p w14:paraId="4562E363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8" w:space="0" w:color="auto"/>
            </w:tcBorders>
          </w:tcPr>
          <w:p w14:paraId="2B455815" w14:textId="26E30D22" w:rsidR="00D828AD" w:rsidRPr="00F42EFB" w:rsidRDefault="00147DAC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.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single" w:sz="8" w:space="0" w:color="auto"/>
            </w:tcBorders>
          </w:tcPr>
          <w:p w14:paraId="1E50E7CF" w14:textId="7FF75088" w:rsidR="00D828AD" w:rsidRPr="00F42EFB" w:rsidRDefault="00147DAC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.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20D9C34C" w14:textId="34126360" w:rsidR="00D828AD" w:rsidRPr="00F42EFB" w:rsidRDefault="00147DAC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F42EFB" w:rsidRPr="00F42EFB" w14:paraId="6701306B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5B25692" w14:textId="27994F8B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53F71608" w14:textId="3440F60D" w:rsidR="00D828AD" w:rsidRPr="00F42EFB" w:rsidRDefault="00D828AD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75AFCB8B" w14:textId="11A8CF66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74208FA6" w14:textId="0EB7319F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2033D2C3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68614AAA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7F293543" w14:textId="3716F9FE" w:rsidR="00D828AD" w:rsidRPr="00F42EFB" w:rsidRDefault="00147DAC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6AED54E8" w14:textId="5D9EC2D1" w:rsidR="00D828AD" w:rsidRPr="00F42EFB" w:rsidRDefault="00147DAC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B809A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2DDF3501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6AA39369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33AB5688" w14:textId="4B6801B1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429" w:type="dxa"/>
          </w:tcPr>
          <w:p w14:paraId="465B7DCB" w14:textId="610CD6D0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0</w:t>
            </w:r>
          </w:p>
        </w:tc>
        <w:tc>
          <w:tcPr>
            <w:tcW w:w="1441" w:type="dxa"/>
          </w:tcPr>
          <w:p w14:paraId="4F237B31" w14:textId="3377748F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1F39F433" w14:textId="06A07413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0D5A0380" w14:textId="0E37F415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357" w:type="dxa"/>
          </w:tcPr>
          <w:p w14:paraId="26E57A91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5144F71A" w14:textId="7DFB87B5" w:rsidR="00D828AD" w:rsidRPr="00F42EFB" w:rsidRDefault="00147DAC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5DC883B9" w14:textId="43C0482A" w:rsidR="00D828AD" w:rsidRPr="00F42EFB" w:rsidRDefault="00147DAC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B809A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B809A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707243E5" w14:textId="4F896585" w:rsidR="00D828AD" w:rsidRPr="00F42EFB" w:rsidRDefault="00147DAC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F42EFB" w:rsidRPr="00F42EFB" w14:paraId="0410B1C7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05B20A7" w14:textId="6BD40182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71AAA880" w14:textId="65E224BE" w:rsidR="00D828AD" w:rsidRPr="00F42EFB" w:rsidRDefault="005D5903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630063A8" w14:textId="235DBB6C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20FC1EB1" w14:textId="2D53CDCF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03322D0B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0FAE5841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36F6B013" w14:textId="22CEA59D" w:rsidR="00D828AD" w:rsidRPr="00F42EFB" w:rsidRDefault="00147DAC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30CDA1C5" w14:textId="58F89B1C" w:rsidR="00D828AD" w:rsidRPr="00F42EFB" w:rsidRDefault="00147DAC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B809A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B809A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5BC3DD61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5CD806F5" w14:textId="77777777" w:rsidTr="00D043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1D8AEE93" w14:textId="4A24F9FE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number</w:t>
            </w:r>
          </w:p>
        </w:tc>
        <w:tc>
          <w:tcPr>
            <w:tcW w:w="1429" w:type="dxa"/>
          </w:tcPr>
          <w:p w14:paraId="7765EF74" w14:textId="07976F73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441" w:type="dxa"/>
          </w:tcPr>
          <w:p w14:paraId="75EF4781" w14:textId="4F02D21C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7797125A" w14:textId="74490526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5295F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79A7F583" w14:textId="56EB7C98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57" w:type="dxa"/>
          </w:tcPr>
          <w:p w14:paraId="227F0877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3B82954E" w14:textId="08A2C944" w:rsidR="00D828AD" w:rsidRPr="00F42EFB" w:rsidRDefault="0030032E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1BA6AEC6" w14:textId="4C533626" w:rsidR="00D828AD" w:rsidRPr="00F42EFB" w:rsidRDefault="0030032E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648BA8CF" w14:textId="6E8812D1" w:rsidR="00D828AD" w:rsidRPr="00F42EFB" w:rsidRDefault="00514445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F42EFB" w:rsidRPr="00F42EFB" w14:paraId="4F9573C9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002A57D" w14:textId="6662AD5B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47F7B07A" w14:textId="579B5103" w:rsidR="00D828AD" w:rsidRPr="00F42EFB" w:rsidRDefault="00D828AD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60938DAA" w14:textId="2A188C58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17AEAA1F" w14:textId="09B064AE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22C1284D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541D4109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6733DEEC" w14:textId="2A970994" w:rsidR="00D828AD" w:rsidRPr="00F42EFB" w:rsidRDefault="0030032E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4BFBF27A" w14:textId="2BC055DB" w:rsidR="00D828AD" w:rsidRPr="00F42EFB" w:rsidRDefault="0030032E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1B921DFF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31F65834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39F8BE3F" w14:textId="712C911F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umor </w:t>
            </w:r>
            <w:r w:rsidR="00D47422"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ameter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29" w:type="dxa"/>
          </w:tcPr>
          <w:p w14:paraId="16A74C4F" w14:textId="4E540B5E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</w:t>
            </w:r>
          </w:p>
        </w:tc>
        <w:tc>
          <w:tcPr>
            <w:tcW w:w="1441" w:type="dxa"/>
          </w:tcPr>
          <w:p w14:paraId="2B2728E0" w14:textId="6ECC04F1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1857D95E" w14:textId="72B47F8F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7D3AA344" w14:textId="297AF0F6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0</w:t>
            </w:r>
          </w:p>
        </w:tc>
        <w:tc>
          <w:tcPr>
            <w:tcW w:w="357" w:type="dxa"/>
          </w:tcPr>
          <w:p w14:paraId="3197A79E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4D9669C7" w14:textId="74E761C4" w:rsidR="00D828AD" w:rsidRPr="00F42EFB" w:rsidRDefault="00514445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1E64DDB9" w14:textId="52839402" w:rsidR="00D828AD" w:rsidRPr="00F42EFB" w:rsidRDefault="00514445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1E9AC14D" w14:textId="405A6F78" w:rsidR="00D828AD" w:rsidRPr="00F42EFB" w:rsidRDefault="00514445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69</w:t>
            </w:r>
          </w:p>
        </w:tc>
      </w:tr>
      <w:tr w:rsidR="00F42EFB" w:rsidRPr="00F42EFB" w14:paraId="7991904E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2A28354" w14:textId="55C8590F" w:rsidR="00D828AD" w:rsidRPr="00F42EFB" w:rsidRDefault="00F42EFB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m)</w:t>
            </w: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3F950F72" w14:textId="6AA73C25" w:rsidR="00D828AD" w:rsidRPr="00F42EFB" w:rsidRDefault="005D5903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47E71C3" w14:textId="55B6EF80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11DF2E85" w14:textId="0B57EB50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3A084E47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5E725CFE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6BAFC8D7" w14:textId="7BE33741" w:rsidR="00D828AD" w:rsidRPr="00F42EFB" w:rsidRDefault="00514445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51B8D225" w14:textId="6CC0DF17" w:rsidR="00D828AD" w:rsidRPr="00F42EFB" w:rsidRDefault="00514445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3A62C0F7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058B9477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69862BE8" w14:textId="62E1A582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</w:t>
            </w:r>
            <w:r w:rsidR="006C6BB5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psul</w:t>
            </w:r>
            <w:r w:rsidR="006C6BB5"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="006C6BB5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</w:t>
            </w:r>
          </w:p>
        </w:tc>
        <w:tc>
          <w:tcPr>
            <w:tcW w:w="1429" w:type="dxa"/>
          </w:tcPr>
          <w:p w14:paraId="5B4F4643" w14:textId="192C5789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</w:t>
            </w:r>
          </w:p>
        </w:tc>
        <w:tc>
          <w:tcPr>
            <w:tcW w:w="1441" w:type="dxa"/>
          </w:tcPr>
          <w:p w14:paraId="0B475029" w14:textId="0117F54F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49DAE3E0" w14:textId="4B06D938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6D64DDF1" w14:textId="1A9CACBA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57" w:type="dxa"/>
          </w:tcPr>
          <w:p w14:paraId="48930F2F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51A35106" w14:textId="4F60954D" w:rsidR="00D828AD" w:rsidRPr="00F42EFB" w:rsidRDefault="00514445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0168315E" w14:textId="00FD1E0B" w:rsidR="00D828AD" w:rsidRPr="00F42EFB" w:rsidRDefault="00514445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153AA2FE" w14:textId="1CDE0BBC" w:rsidR="00D828AD" w:rsidRPr="00F42EFB" w:rsidRDefault="00514445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3</w:t>
            </w:r>
          </w:p>
        </w:tc>
      </w:tr>
      <w:tr w:rsidR="00F42EFB" w:rsidRPr="00F42EFB" w14:paraId="1AFB7A99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6CB3BF5" w14:textId="775A8CC0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4DC81A54" w14:textId="5526CF6D" w:rsidR="00D828AD" w:rsidRPr="00F42EFB" w:rsidRDefault="00D828AD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10A6F577" w14:textId="6A66A022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70238DC0" w14:textId="5E7546BD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1F01EF72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23A33F7E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284BA316" w14:textId="0FD91FDB" w:rsidR="00D828AD" w:rsidRPr="00F42EFB" w:rsidRDefault="00514445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78BC3F15" w14:textId="3589A3F9" w:rsidR="00D828AD" w:rsidRPr="00F42EFB" w:rsidRDefault="00514445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="00287148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68CCFC64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3085376B" w14:textId="77777777" w:rsidTr="00D043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32262EA8" w14:textId="3C60075A" w:rsidR="002A1A23" w:rsidRPr="00F42EFB" w:rsidRDefault="002A1A23" w:rsidP="002A1A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cular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vasion</w:t>
            </w:r>
          </w:p>
        </w:tc>
        <w:tc>
          <w:tcPr>
            <w:tcW w:w="1429" w:type="dxa"/>
          </w:tcPr>
          <w:p w14:paraId="7DD8B779" w14:textId="4D0BD658" w:rsidR="002A1A23" w:rsidRPr="00F42EFB" w:rsidRDefault="002A1A23" w:rsidP="002A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1" w:type="dxa"/>
          </w:tcPr>
          <w:p w14:paraId="7E0391FE" w14:textId="0683B57F" w:rsidR="002A1A23" w:rsidRPr="00F42EFB" w:rsidRDefault="002A1A23" w:rsidP="002A1A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72.8%)</w:t>
            </w:r>
          </w:p>
        </w:tc>
        <w:tc>
          <w:tcPr>
            <w:tcW w:w="1434" w:type="dxa"/>
          </w:tcPr>
          <w:p w14:paraId="6A04B2FC" w14:textId="2FAC5E4A" w:rsidR="002A1A23" w:rsidRPr="00F42EFB" w:rsidRDefault="002A1A23" w:rsidP="002A1A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8.4%)</w:t>
            </w:r>
          </w:p>
        </w:tc>
        <w:tc>
          <w:tcPr>
            <w:tcW w:w="894" w:type="dxa"/>
          </w:tcPr>
          <w:p w14:paraId="5153552C" w14:textId="7A8DC00B" w:rsidR="002A1A23" w:rsidRPr="00F42EFB" w:rsidRDefault="002A1A23" w:rsidP="002A1A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357" w:type="dxa"/>
          </w:tcPr>
          <w:p w14:paraId="7A7F24C0" w14:textId="77777777" w:rsidR="002A1A23" w:rsidRPr="00F42EFB" w:rsidRDefault="002A1A23" w:rsidP="002A1A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04F75AD8" w14:textId="57D9ED04" w:rsidR="002A1A23" w:rsidRPr="00F42EFB" w:rsidRDefault="002A1A23" w:rsidP="002A1A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.9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2064CC7D" w14:textId="0A901936" w:rsidR="002A1A23" w:rsidRPr="00F42EFB" w:rsidRDefault="002A1A23" w:rsidP="002A1A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.9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56059DD7" w14:textId="58EAE065" w:rsidR="002A1A23" w:rsidRPr="00F42EFB" w:rsidRDefault="002A1A23" w:rsidP="002A1A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F42EFB" w:rsidRPr="00F42EFB" w14:paraId="33E7EDC7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1ABD672" w14:textId="3404F5CD" w:rsidR="002A1A23" w:rsidRPr="00F42EFB" w:rsidRDefault="002A1A23" w:rsidP="002A1A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384E8D56" w14:textId="341DFA72" w:rsidR="002A1A23" w:rsidRPr="00F42EFB" w:rsidRDefault="002A1A23" w:rsidP="002A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3890DF62" w14:textId="2A31659C" w:rsidR="002A1A23" w:rsidRPr="00F42EFB" w:rsidRDefault="002A1A23" w:rsidP="002A1A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7.2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28D6737E" w14:textId="000FFEA3" w:rsidR="002A1A23" w:rsidRPr="00F42EFB" w:rsidRDefault="002A1A23" w:rsidP="002A1A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51.6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461967CA" w14:textId="77777777" w:rsidR="002A1A23" w:rsidRPr="00F42EFB" w:rsidRDefault="002A1A23" w:rsidP="002A1A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12204D1E" w14:textId="77777777" w:rsidR="002A1A23" w:rsidRPr="00F42EFB" w:rsidRDefault="002A1A23" w:rsidP="002A1A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7AF8101" w14:textId="009C4CCD" w:rsidR="002A1A23" w:rsidRPr="00F42EFB" w:rsidRDefault="002A1A23" w:rsidP="002A1A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.1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02F4EE4A" w14:textId="5D220156" w:rsidR="002A1A23" w:rsidRPr="00F42EFB" w:rsidRDefault="002A1A23" w:rsidP="002A1A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.1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09664814" w14:textId="77777777" w:rsidR="002A1A23" w:rsidRPr="00F42EFB" w:rsidRDefault="002A1A23" w:rsidP="002A1A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7A545486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1F565602" w14:textId="63850B3B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mondson stage</w:t>
            </w:r>
          </w:p>
        </w:tc>
        <w:tc>
          <w:tcPr>
            <w:tcW w:w="1429" w:type="dxa"/>
          </w:tcPr>
          <w:p w14:paraId="07FD6EDB" w14:textId="33EC1115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Ⅰ</w:t>
            </w:r>
            <w:r w:rsidR="00B27336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42EFB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441" w:type="dxa"/>
          </w:tcPr>
          <w:p w14:paraId="4E2E3AE8" w14:textId="37BA72BB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5E96A840" w14:textId="46078852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54C19483" w14:textId="345EE10C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57" w:type="dxa"/>
          </w:tcPr>
          <w:p w14:paraId="629382CE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216B49B2" w14:textId="2C5FECEA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2BF6FEEB" w14:textId="71E308C9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3D9E3B43" w14:textId="2C67081B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37</w:t>
            </w:r>
          </w:p>
        </w:tc>
      </w:tr>
      <w:tr w:rsidR="00F42EFB" w:rsidRPr="00F42EFB" w14:paraId="36C80CB7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03B9B0F" w14:textId="40D8254B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2FEE29C7" w14:textId="0C35E331" w:rsidR="00D828AD" w:rsidRPr="00F42EFB" w:rsidRDefault="00D828AD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Ⅲ</w:t>
            </w:r>
            <w:r w:rsidR="00B273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42EFB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Ⅳ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9B84406" w14:textId="60C1B4EB" w:rsidR="00D828AD" w:rsidRPr="00F42EFB" w:rsidRDefault="007E7D92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0D166F27" w14:textId="4DE5476D" w:rsidR="00D828AD" w:rsidRPr="00F42EFB" w:rsidRDefault="007E7D92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30B2DDE5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44D5897B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8F772E8" w14:textId="39D0474F" w:rsidR="00D828AD" w:rsidRPr="00F42EFB" w:rsidRDefault="00B975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28000A85" w14:textId="1B376B3F" w:rsidR="00D828AD" w:rsidRPr="00F42EFB" w:rsidRDefault="00B975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24A05ACC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2E2F2CC0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339CA2B2" w14:textId="561D7243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cirrhosis</w:t>
            </w:r>
          </w:p>
        </w:tc>
        <w:tc>
          <w:tcPr>
            <w:tcW w:w="1429" w:type="dxa"/>
          </w:tcPr>
          <w:p w14:paraId="59D6D41F" w14:textId="39A6E816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1" w:type="dxa"/>
          </w:tcPr>
          <w:p w14:paraId="1B1A54D1" w14:textId="63FE1A63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5C349AB5" w14:textId="69EE6840" w:rsidR="00D828AD" w:rsidRPr="00F42EFB" w:rsidRDefault="00CC7AD8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69200837" w14:textId="6CE30626" w:rsidR="00D828AD" w:rsidRPr="00F42EFB" w:rsidRDefault="0065295F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C7AD8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357" w:type="dxa"/>
          </w:tcPr>
          <w:p w14:paraId="042C51A6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0CE8067E" w14:textId="517EA62F" w:rsidR="00D828AD" w:rsidRPr="00F42EFB" w:rsidRDefault="00D22239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3C4DC174" w14:textId="25706F6F" w:rsidR="00D828AD" w:rsidRPr="00F42EFB" w:rsidRDefault="00D22239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0E034307" w14:textId="1B59B304" w:rsidR="00D828AD" w:rsidRPr="00F42EFB" w:rsidRDefault="00D22239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F42EFB" w:rsidRPr="00F42EFB" w14:paraId="723A1287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D5A1824" w14:textId="30F270DB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5A5F23A4" w14:textId="4BA1740E" w:rsidR="00D828AD" w:rsidRPr="00F42EFB" w:rsidRDefault="00D828AD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345D0382" w14:textId="54AF2A29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6F5C5163" w14:textId="1A9EAB95" w:rsidR="00D828AD" w:rsidRPr="00F42EFB" w:rsidRDefault="00CC7AD8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43AB47E3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76F164B5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1CF1B24C" w14:textId="0CA6C9DB" w:rsidR="00D828AD" w:rsidRPr="00F42EFB" w:rsidRDefault="00D22239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7F51D77C" w14:textId="6D6A85BC" w:rsidR="00D828AD" w:rsidRPr="00F42EFB" w:rsidRDefault="00D22239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B809A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01C4B400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04D08013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38E5BD88" w14:textId="703D5B55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sAg</w:t>
            </w:r>
          </w:p>
        </w:tc>
        <w:tc>
          <w:tcPr>
            <w:tcW w:w="1429" w:type="dxa"/>
          </w:tcPr>
          <w:p w14:paraId="56137B88" w14:textId="7CE5BF27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441" w:type="dxa"/>
          </w:tcPr>
          <w:p w14:paraId="60A4D7F5" w14:textId="2E666FD6" w:rsidR="00D828AD" w:rsidRPr="00F42EFB" w:rsidRDefault="001749E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2EFDABC5" w14:textId="682641D7" w:rsidR="00D828AD" w:rsidRPr="00F42EFB" w:rsidRDefault="001749E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5D590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54B36F45" w14:textId="36D7AC59" w:rsidR="00D828AD" w:rsidRPr="00F42EFB" w:rsidRDefault="00AE4FD5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49ED"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89</w:t>
            </w:r>
          </w:p>
        </w:tc>
        <w:tc>
          <w:tcPr>
            <w:tcW w:w="357" w:type="dxa"/>
          </w:tcPr>
          <w:p w14:paraId="232A9638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02C08795" w14:textId="44F33E69" w:rsidR="00D828AD" w:rsidRPr="00F42EFB" w:rsidRDefault="00D22239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2F1E069E" w14:textId="0268B678" w:rsidR="00D828AD" w:rsidRPr="00F42EFB" w:rsidRDefault="00D22239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2DF0AAAD" w14:textId="35AD6AE6" w:rsidR="00D828AD" w:rsidRPr="00F42EFB" w:rsidRDefault="00D22239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F42EFB" w:rsidRPr="00F42EFB" w14:paraId="529AD7E1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DCE087B" w14:textId="4D9AA648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22279780" w14:textId="14E339BA" w:rsidR="00D828AD" w:rsidRPr="00F42EFB" w:rsidRDefault="00D828AD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74283DA2" w14:textId="10EEC36B" w:rsidR="00D828AD" w:rsidRPr="00F42EFB" w:rsidRDefault="001749E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</w:t>
            </w:r>
            <w:r w:rsidR="00A202AA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46D15FB8" w14:textId="68404157" w:rsidR="00D828AD" w:rsidRPr="00F42EFB" w:rsidRDefault="001749E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6951F706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0D89A724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087E9193" w14:textId="004E4A35" w:rsidR="00D828AD" w:rsidRPr="00F42EFB" w:rsidRDefault="00D22239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.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7AA3798F" w14:textId="37AF2C8E" w:rsidR="00D828AD" w:rsidRPr="00F42EFB" w:rsidRDefault="00D22239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.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6C7B55E3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6F9BD69B" w14:textId="77777777" w:rsidTr="00D043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1958BAAB" w14:textId="3B92CAAF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 (ng/m</w:t>
            </w:r>
            <w:r w:rsidR="00A75E6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9" w:type="dxa"/>
          </w:tcPr>
          <w:p w14:paraId="6689AB4F" w14:textId="2BEA13BE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400</w:t>
            </w:r>
          </w:p>
        </w:tc>
        <w:tc>
          <w:tcPr>
            <w:tcW w:w="1441" w:type="dxa"/>
          </w:tcPr>
          <w:p w14:paraId="7BFDE31F" w14:textId="4AC16113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55FF1485" w14:textId="00539B0E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35C320B0" w14:textId="4780D072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E7D92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9</w:t>
            </w:r>
          </w:p>
        </w:tc>
        <w:tc>
          <w:tcPr>
            <w:tcW w:w="357" w:type="dxa"/>
          </w:tcPr>
          <w:p w14:paraId="7BFA00DD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19C9C8C5" w14:textId="1E747809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.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6D27F652" w14:textId="09F4FADB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  <w:r w:rsidR="00287148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31218FF1" w14:textId="06089790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F42EFB" w:rsidRPr="00F42EFB" w14:paraId="1BFE1300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884F224" w14:textId="59EDBDEA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59A37AE1" w14:textId="773E637F" w:rsidR="00D828AD" w:rsidRPr="00F42EFB" w:rsidRDefault="005D5903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2F4A3668" w14:textId="6D706955" w:rsidR="00D828AD" w:rsidRPr="00F42EFB" w:rsidRDefault="007E7D92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4D15F9C4" w14:textId="602FCA95" w:rsidR="00D828AD" w:rsidRPr="00F42EFB" w:rsidRDefault="007E7D92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D590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) 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5F1BA0B4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3DCF2573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41F104B0" w14:textId="6EB06E7D" w:rsidR="00D828AD" w:rsidRPr="00F42EFB" w:rsidRDefault="00B975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564DB1F9" w14:textId="0C770DA8" w:rsidR="00D828AD" w:rsidRPr="00F42EFB" w:rsidRDefault="00B975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7DB175B8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4F591405" w14:textId="77777777" w:rsidTr="00D043B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7D2BA3EA" w14:textId="0F94CE58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 (U/L)</w:t>
            </w:r>
          </w:p>
        </w:tc>
        <w:tc>
          <w:tcPr>
            <w:tcW w:w="1429" w:type="dxa"/>
          </w:tcPr>
          <w:p w14:paraId="7DAA0ECE" w14:textId="5ABCC761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0</w:t>
            </w:r>
          </w:p>
        </w:tc>
        <w:tc>
          <w:tcPr>
            <w:tcW w:w="1441" w:type="dxa"/>
          </w:tcPr>
          <w:p w14:paraId="0E3C3BB3" w14:textId="0E3E684F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37CB06E3" w14:textId="3EC86D7B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02D40989" w14:textId="501FD37C" w:rsidR="00D828AD" w:rsidRPr="00F42EFB" w:rsidRDefault="005D5903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E7D92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</w:p>
        </w:tc>
        <w:tc>
          <w:tcPr>
            <w:tcW w:w="357" w:type="dxa"/>
          </w:tcPr>
          <w:p w14:paraId="7BE61B6C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1B7E82CC" w14:textId="49BB577C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5F6C7E2A" w14:textId="16E95AA6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.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6030E89F" w14:textId="772C3675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F42EFB" w:rsidRPr="00F42EFB" w14:paraId="0BE23D4E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D5761F0" w14:textId="7A7FB1AB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23F3A967" w14:textId="43F9932D" w:rsidR="00D828AD" w:rsidRPr="00F42EFB" w:rsidRDefault="005D5903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3C54F800" w14:textId="753838AD" w:rsidR="00D828AD" w:rsidRPr="00F42EFB" w:rsidRDefault="007E7D92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22BADA3D" w14:textId="5CCBCC4F" w:rsidR="00D828AD" w:rsidRPr="00F42EFB" w:rsidRDefault="007E7D92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75531F83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17CA8655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10ECDE20" w14:textId="0A0B044F" w:rsidR="00D828AD" w:rsidRPr="00F42EFB" w:rsidRDefault="00B975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6A123D13" w14:textId="322137B7" w:rsidR="00D828AD" w:rsidRPr="00F42EFB" w:rsidRDefault="00B975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58BDFEBB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31AD014B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015685FF" w14:textId="0A597FF6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(U/L)</w:t>
            </w:r>
          </w:p>
        </w:tc>
        <w:tc>
          <w:tcPr>
            <w:tcW w:w="1429" w:type="dxa"/>
          </w:tcPr>
          <w:p w14:paraId="5834883B" w14:textId="52A2AEAC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="005D590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41" w:type="dxa"/>
          </w:tcPr>
          <w:p w14:paraId="6F5F4500" w14:textId="3389531B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34E70823" w14:textId="3D130E8D" w:rsidR="00D828AD" w:rsidRPr="00F42EFB" w:rsidRDefault="007E7D92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1E3004C1" w14:textId="1BFB1A63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D5903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E7D92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357" w:type="dxa"/>
          </w:tcPr>
          <w:p w14:paraId="67FA6E71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33331204" w14:textId="32A2F44E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4946FC3E" w14:textId="0B9CC8DF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.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4347B9BB" w14:textId="39F46104" w:rsidR="00D828AD" w:rsidRPr="00F42EFB" w:rsidRDefault="00B97517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F42EFB" w:rsidRPr="00F42EFB" w14:paraId="222E5E62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444B4E2" w14:textId="77777777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1ADC283B" w14:textId="274645B9" w:rsidR="00D828AD" w:rsidRPr="00F42EFB" w:rsidRDefault="005D5903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0B002904" w14:textId="29554DC1" w:rsidR="00D828AD" w:rsidRPr="00F42EFB" w:rsidRDefault="007E7D92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2032402B" w14:textId="1A015D45" w:rsidR="00D828AD" w:rsidRPr="00F42EFB" w:rsidRDefault="007E7D92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42D47090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7E07AEA3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6AEF0DF7" w14:textId="3E8D99E5" w:rsidR="00D828AD" w:rsidRPr="00F42EFB" w:rsidRDefault="00B975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.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6FF7ABC6" w14:textId="0989AD73" w:rsidR="00D828AD" w:rsidRPr="00F42EFB" w:rsidRDefault="00B97517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.6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0B85AC44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7DA829BF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57BD5DBF" w14:textId="249FC6FC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  <w:r w:rsidR="008653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gh class</w:t>
            </w:r>
          </w:p>
        </w:tc>
        <w:tc>
          <w:tcPr>
            <w:tcW w:w="1429" w:type="dxa"/>
          </w:tcPr>
          <w:p w14:paraId="1FAADE19" w14:textId="7C3B611B" w:rsidR="00D828AD" w:rsidRPr="00F42EFB" w:rsidRDefault="00D828AD" w:rsidP="003A1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41" w:type="dxa"/>
          </w:tcPr>
          <w:p w14:paraId="16C25C74" w14:textId="1CE8100F" w:rsidR="00D828AD" w:rsidRPr="00F42EFB" w:rsidRDefault="001749E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.9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39618F7B" w14:textId="44D2947E" w:rsidR="00D828AD" w:rsidRPr="00F42EFB" w:rsidRDefault="001749E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.8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6ECA2424" w14:textId="710D17C0" w:rsidR="00D828AD" w:rsidRPr="00F42EFB" w:rsidRDefault="001749E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42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7" w:type="dxa"/>
          </w:tcPr>
          <w:p w14:paraId="342426E1" w14:textId="77777777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5BD97DB3" w14:textId="4E71428D" w:rsidR="00D828AD" w:rsidRPr="00F42EFB" w:rsidRDefault="00D22239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41B82959" w14:textId="0BE8344B" w:rsidR="00D828AD" w:rsidRPr="00F42EFB" w:rsidRDefault="00D22239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.0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511715B2" w14:textId="512B99E9" w:rsidR="00D828AD" w:rsidRPr="00F42EFB" w:rsidRDefault="00D828AD" w:rsidP="003A1E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F42EFB" w:rsidRPr="00F42EFB" w14:paraId="0BDC627E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7568DA8" w14:textId="6991E1FD" w:rsidR="00D828AD" w:rsidRPr="00F42EFB" w:rsidRDefault="00D828AD" w:rsidP="003A1E4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0985900D" w14:textId="0D093575" w:rsidR="00D828AD" w:rsidRPr="00F42EFB" w:rsidRDefault="00D828AD" w:rsidP="003A1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0E8536E2" w14:textId="16C58A32" w:rsidR="00D828AD" w:rsidRPr="00F42EFB" w:rsidRDefault="001749E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AE4FD5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D828A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27972F34" w14:textId="1ED94AF6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202AA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1749ED"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AE4FD5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0797B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6DFAB315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5CA7DD98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45B51AA0" w14:textId="1529A3A1" w:rsidR="00D828AD" w:rsidRPr="00F42EFB" w:rsidRDefault="00D22239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4FCB387A" w14:textId="6A9E2CDA" w:rsidR="00D828AD" w:rsidRPr="00F42EFB" w:rsidRDefault="00D22239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42427DAE" w14:textId="77777777" w:rsidR="00D828AD" w:rsidRPr="00F42EFB" w:rsidRDefault="00D828AD" w:rsidP="003A1E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7336" w:rsidRPr="00F42EFB" w14:paraId="15F9DD0B" w14:textId="77777777" w:rsidTr="00D043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20BB2CEE" w14:textId="6AFD4F5F" w:rsidR="00B27336" w:rsidRPr="00F42EFB" w:rsidRDefault="00B27336" w:rsidP="00B273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6"/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C stage</w:t>
            </w:r>
            <w:bookmarkEnd w:id="2"/>
          </w:p>
        </w:tc>
        <w:tc>
          <w:tcPr>
            <w:tcW w:w="1429" w:type="dxa"/>
          </w:tcPr>
          <w:p w14:paraId="21E54C71" w14:textId="3970D162" w:rsidR="00B27336" w:rsidRPr="00F42EFB" w:rsidRDefault="00B27336" w:rsidP="00B2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A</w:t>
            </w:r>
          </w:p>
        </w:tc>
        <w:tc>
          <w:tcPr>
            <w:tcW w:w="1441" w:type="dxa"/>
          </w:tcPr>
          <w:p w14:paraId="47B75FEE" w14:textId="0D38C15E" w:rsidR="00B27336" w:rsidRPr="00F42EFB" w:rsidRDefault="00B27336" w:rsidP="00B273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.3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60E81383" w14:textId="4B5E4FC2" w:rsidR="00B27336" w:rsidRPr="00F42EFB" w:rsidRDefault="00B27336" w:rsidP="00B273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.8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42417191" w14:textId="6EF07A1D" w:rsidR="00B27336" w:rsidRPr="00F42EFB" w:rsidRDefault="00B27336" w:rsidP="00B273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57" w:type="dxa"/>
          </w:tcPr>
          <w:p w14:paraId="5500EEE9" w14:textId="77777777" w:rsidR="00B27336" w:rsidRPr="00F42EFB" w:rsidRDefault="00B27336" w:rsidP="00B273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63AE8D82" w14:textId="35A46A34" w:rsidR="00B27336" w:rsidRPr="00F42EFB" w:rsidRDefault="00B27336" w:rsidP="00B273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.2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3A779928" w14:textId="09C63AD7" w:rsidR="00B27336" w:rsidRPr="00F42EFB" w:rsidRDefault="00B27336" w:rsidP="00B273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.7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193B60B6" w14:textId="1F3216C0" w:rsidR="00B27336" w:rsidRPr="00F42EFB" w:rsidRDefault="00B27336" w:rsidP="00B2733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95</w:t>
            </w:r>
          </w:p>
        </w:tc>
      </w:tr>
      <w:tr w:rsidR="00B27336" w:rsidRPr="00F42EFB" w14:paraId="7E4E27B7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DA1A7F1" w14:textId="6EBA6116" w:rsidR="00B27336" w:rsidRPr="00F42EFB" w:rsidRDefault="00B27336" w:rsidP="00B273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429" w:type="dxa"/>
            <w:tcBorders>
              <w:top w:val="none" w:sz="0" w:space="0" w:color="auto"/>
              <w:bottom w:val="none" w:sz="0" w:space="0" w:color="auto"/>
            </w:tcBorders>
          </w:tcPr>
          <w:p w14:paraId="7834AEC2" w14:textId="6AD5B58D" w:rsidR="00B27336" w:rsidRPr="00F42EFB" w:rsidRDefault="00B27336" w:rsidP="00B2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-C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2DB4A431" w14:textId="4C7876C7" w:rsidR="00B27336" w:rsidRPr="00F42EFB" w:rsidRDefault="00B27336" w:rsidP="00B273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7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060BA4E6" w14:textId="6FB243FE" w:rsidR="00B27336" w:rsidRPr="00F42EFB" w:rsidRDefault="00B27336" w:rsidP="00B273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.2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07C1CEC5" w14:textId="77777777" w:rsidR="00B27336" w:rsidRPr="00F42EFB" w:rsidRDefault="00B27336" w:rsidP="00B273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none" w:sz="0" w:space="0" w:color="auto"/>
            </w:tcBorders>
          </w:tcPr>
          <w:p w14:paraId="117E3EAC" w14:textId="77777777" w:rsidR="00B27336" w:rsidRPr="00F42EFB" w:rsidRDefault="00B27336" w:rsidP="00B273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31260C6C" w14:textId="2F182DFF" w:rsidR="00B27336" w:rsidRPr="00F42EFB" w:rsidRDefault="00B27336" w:rsidP="00B273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8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</w:tcBorders>
          </w:tcPr>
          <w:p w14:paraId="1BB74F32" w14:textId="6E67CA58" w:rsidR="00B27336" w:rsidRPr="00F42EFB" w:rsidRDefault="00B27336" w:rsidP="00B273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3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62660156" w14:textId="77777777" w:rsidR="00B27336" w:rsidRPr="00F42EFB" w:rsidRDefault="00B27336" w:rsidP="00B2733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2EFB" w:rsidRPr="00F42EFB" w14:paraId="324E6196" w14:textId="77777777" w:rsidTr="00D043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</w:tcPr>
          <w:p w14:paraId="63DB1D48" w14:textId="03ECFAE7" w:rsidR="001749ED" w:rsidRPr="00F42EFB" w:rsidRDefault="00CF0578" w:rsidP="001749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C</w:t>
            </w:r>
            <w:r w:rsidR="00B273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73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1429" w:type="dxa"/>
          </w:tcPr>
          <w:p w14:paraId="67FF4066" w14:textId="054B6231" w:rsidR="001749ED" w:rsidRPr="00F42EFB" w:rsidRDefault="001749ED" w:rsidP="0017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441" w:type="dxa"/>
          </w:tcPr>
          <w:p w14:paraId="465682D0" w14:textId="1764EF6B" w:rsidR="001749ED" w:rsidRPr="00F42EFB" w:rsidRDefault="001749ED" w:rsidP="001749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.3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7FE545C4" w14:textId="0A8EB1C5" w:rsidR="001749ED" w:rsidRPr="00F42EFB" w:rsidRDefault="001749ED" w:rsidP="001749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.8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</w:tcPr>
          <w:p w14:paraId="19B2791A" w14:textId="5EA4A4F0" w:rsidR="001749ED" w:rsidRPr="00F42EFB" w:rsidRDefault="001749ED" w:rsidP="001749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57" w:type="dxa"/>
          </w:tcPr>
          <w:p w14:paraId="6EDC8886" w14:textId="77777777" w:rsidR="001749ED" w:rsidRPr="00F42EFB" w:rsidRDefault="001749ED" w:rsidP="001749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</w:tcPr>
          <w:p w14:paraId="1D6E71B8" w14:textId="48E06CFC" w:rsidR="001749ED" w:rsidRPr="00F42EFB" w:rsidRDefault="00D22239" w:rsidP="001749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="001749E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.2</w:t>
            </w:r>
            <w:r w:rsidR="001749E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</w:tcPr>
          <w:p w14:paraId="310D6F32" w14:textId="0180395C" w:rsidR="001749ED" w:rsidRPr="00F42EFB" w:rsidRDefault="00D22239" w:rsidP="001749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1749E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.7</w:t>
            </w:r>
            <w:r w:rsidR="001749E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</w:tcPr>
          <w:p w14:paraId="6B6F9259" w14:textId="7CF915A7" w:rsidR="001749ED" w:rsidRPr="00F42EFB" w:rsidRDefault="00D22239" w:rsidP="001749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95</w:t>
            </w:r>
          </w:p>
        </w:tc>
      </w:tr>
      <w:tr w:rsidR="00F42EFB" w:rsidRPr="00F42EFB" w14:paraId="333A6FAD" w14:textId="77777777" w:rsidTr="00D04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gridSpan w:val="2"/>
            <w:tcBorders>
              <w:top w:val="none" w:sz="0" w:space="0" w:color="auto"/>
              <w:bottom w:val="single" w:sz="12" w:space="0" w:color="auto"/>
            </w:tcBorders>
          </w:tcPr>
          <w:p w14:paraId="3AE698DD" w14:textId="5A234E16" w:rsidR="001749ED" w:rsidRPr="00F42EFB" w:rsidRDefault="001749ED" w:rsidP="001749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one" w:sz="0" w:space="0" w:color="auto"/>
              <w:bottom w:val="single" w:sz="12" w:space="0" w:color="auto"/>
            </w:tcBorders>
          </w:tcPr>
          <w:p w14:paraId="3B831A2C" w14:textId="16A35AD7" w:rsidR="001749ED" w:rsidRPr="00F42EFB" w:rsidRDefault="001749ED" w:rsidP="0017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Ⅱ-Ⅲ</w:t>
            </w:r>
          </w:p>
        </w:tc>
        <w:tc>
          <w:tcPr>
            <w:tcW w:w="1441" w:type="dxa"/>
            <w:tcBorders>
              <w:top w:val="none" w:sz="0" w:space="0" w:color="auto"/>
              <w:bottom w:val="single" w:sz="12" w:space="0" w:color="auto"/>
            </w:tcBorders>
          </w:tcPr>
          <w:p w14:paraId="2F8FD331" w14:textId="77A4B1B1" w:rsidR="001749ED" w:rsidRPr="00F42EFB" w:rsidRDefault="001749ED" w:rsidP="001749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7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single" w:sz="12" w:space="0" w:color="auto"/>
            </w:tcBorders>
          </w:tcPr>
          <w:p w14:paraId="3BA5C409" w14:textId="2F4A3EC2" w:rsidR="001749ED" w:rsidRPr="00F42EFB" w:rsidRDefault="001749ED" w:rsidP="001749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.2</w:t>
            </w:r>
            <w:r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4" w:type="dxa"/>
            <w:tcBorders>
              <w:top w:val="none" w:sz="0" w:space="0" w:color="auto"/>
              <w:bottom w:val="single" w:sz="12" w:space="0" w:color="auto"/>
            </w:tcBorders>
          </w:tcPr>
          <w:p w14:paraId="615E60D0" w14:textId="77777777" w:rsidR="001749ED" w:rsidRPr="00F42EFB" w:rsidRDefault="001749ED" w:rsidP="001749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one" w:sz="0" w:space="0" w:color="auto"/>
              <w:bottom w:val="single" w:sz="12" w:space="0" w:color="auto"/>
            </w:tcBorders>
          </w:tcPr>
          <w:p w14:paraId="7CB4F9B4" w14:textId="77777777" w:rsidR="001749ED" w:rsidRPr="00F42EFB" w:rsidRDefault="001749ED" w:rsidP="001749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one" w:sz="0" w:space="0" w:color="auto"/>
              <w:bottom w:val="single" w:sz="12" w:space="0" w:color="auto"/>
            </w:tcBorders>
          </w:tcPr>
          <w:p w14:paraId="45DC6F0B" w14:textId="016A75A4" w:rsidR="001749ED" w:rsidRPr="00F42EFB" w:rsidRDefault="00D22239" w:rsidP="001749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1749E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8</w:t>
            </w:r>
            <w:r w:rsidR="001749E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34" w:type="dxa"/>
            <w:tcBorders>
              <w:top w:val="none" w:sz="0" w:space="0" w:color="auto"/>
              <w:bottom w:val="single" w:sz="12" w:space="0" w:color="auto"/>
            </w:tcBorders>
          </w:tcPr>
          <w:p w14:paraId="349CCE31" w14:textId="6286DB5D" w:rsidR="001749ED" w:rsidRPr="00F42EFB" w:rsidRDefault="00D22239" w:rsidP="001749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1749E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42E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3</w:t>
            </w:r>
            <w:r w:rsidR="001749ED" w:rsidRPr="00F42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93" w:type="dxa"/>
            <w:tcBorders>
              <w:top w:val="none" w:sz="0" w:space="0" w:color="auto"/>
              <w:bottom w:val="single" w:sz="12" w:space="0" w:color="auto"/>
            </w:tcBorders>
          </w:tcPr>
          <w:p w14:paraId="7E9EF56E" w14:textId="77777777" w:rsidR="001749ED" w:rsidRPr="00F42EFB" w:rsidRDefault="001749ED" w:rsidP="001749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bookmarkEnd w:id="0"/>
    <w:p w14:paraId="2AC680B3" w14:textId="0A21A487" w:rsidR="0014552B" w:rsidRPr="00F42EFB" w:rsidRDefault="001749ED" w:rsidP="00D828AD">
      <w:pPr>
        <w:rPr>
          <w:rFonts w:ascii="Times New Roman" w:hAnsi="Times New Roman" w:cs="Times New Roman"/>
          <w:sz w:val="24"/>
          <w:szCs w:val="24"/>
        </w:rPr>
      </w:pPr>
      <w:r w:rsidRPr="00F42EFB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14552B" w:rsidRPr="00F42EFB">
        <w:rPr>
          <w:rFonts w:ascii="Times New Roman" w:hAnsi="Times New Roman" w:cs="Times New Roman"/>
          <w:sz w:val="24"/>
          <w:szCs w:val="24"/>
        </w:rPr>
        <w:t xml:space="preserve"> Continuous correction.</w:t>
      </w:r>
    </w:p>
    <w:bookmarkEnd w:id="1"/>
    <w:p w14:paraId="7716C9F9" w14:textId="3774D983" w:rsidR="00A30AF7" w:rsidRDefault="001749ED">
      <w:pPr>
        <w:rPr>
          <w:rFonts w:ascii="Times New Roman" w:hAnsi="Times New Roman" w:cs="Times New Roman"/>
          <w:sz w:val="24"/>
          <w:szCs w:val="24"/>
        </w:rPr>
      </w:pPr>
      <w:r w:rsidRPr="00F42EFB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F42EF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42EFB">
        <w:rPr>
          <w:rFonts w:ascii="Times New Roman" w:hAnsi="Times New Roman" w:cs="Times New Roman" w:hint="eastAsia"/>
          <w:sz w:val="24"/>
          <w:szCs w:val="24"/>
        </w:rPr>
        <w:t>Fisher</w:t>
      </w:r>
      <w:r w:rsidRPr="00F42EFB">
        <w:rPr>
          <w:rFonts w:ascii="Times New Roman" w:hAnsi="Times New Roman" w:cs="Times New Roman"/>
          <w:sz w:val="24"/>
          <w:szCs w:val="24"/>
        </w:rPr>
        <w:t>’</w:t>
      </w:r>
      <w:r w:rsidRPr="00F42EFB">
        <w:rPr>
          <w:rFonts w:ascii="Times New Roman" w:hAnsi="Times New Roman" w:cs="Times New Roman" w:hint="eastAsia"/>
          <w:sz w:val="24"/>
          <w:szCs w:val="24"/>
        </w:rPr>
        <w:t>s</w:t>
      </w:r>
      <w:r w:rsidRPr="00F42EFB">
        <w:rPr>
          <w:rFonts w:ascii="Times New Roman" w:hAnsi="Times New Roman" w:cs="Times New Roman"/>
          <w:sz w:val="24"/>
          <w:szCs w:val="24"/>
        </w:rPr>
        <w:t xml:space="preserve"> </w:t>
      </w:r>
      <w:r w:rsidRPr="00F42EFB">
        <w:rPr>
          <w:rFonts w:ascii="Times New Roman" w:hAnsi="Times New Roman" w:cs="Times New Roman" w:hint="eastAsia"/>
          <w:sz w:val="24"/>
          <w:szCs w:val="24"/>
        </w:rPr>
        <w:t>exact</w:t>
      </w:r>
      <w:r w:rsidRPr="00F42EFB">
        <w:rPr>
          <w:rFonts w:ascii="Times New Roman" w:hAnsi="Times New Roman" w:cs="Times New Roman"/>
          <w:sz w:val="24"/>
          <w:szCs w:val="24"/>
        </w:rPr>
        <w:t xml:space="preserve"> </w:t>
      </w:r>
      <w:r w:rsidRPr="00F42EFB">
        <w:rPr>
          <w:rFonts w:ascii="Times New Roman" w:hAnsi="Times New Roman" w:cs="Times New Roman" w:hint="eastAsia"/>
          <w:sz w:val="24"/>
          <w:szCs w:val="24"/>
        </w:rPr>
        <w:t>test</w:t>
      </w:r>
      <w:r w:rsidRPr="00F42EFB">
        <w:rPr>
          <w:rFonts w:ascii="Times New Roman" w:hAnsi="Times New Roman" w:cs="Times New Roman"/>
          <w:sz w:val="24"/>
          <w:szCs w:val="24"/>
        </w:rPr>
        <w:t>.</w:t>
      </w:r>
    </w:p>
    <w:p w14:paraId="37E77904" w14:textId="77777777" w:rsidR="009B209A" w:rsidRPr="00FA202E" w:rsidRDefault="009B209A" w:rsidP="009B209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33372885"/>
      <w:r w:rsidRPr="00FA20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C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ircula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um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CC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patocellula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rcinom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ACE, </w:t>
      </w:r>
      <w:r w:rsidRPr="008D711E">
        <w:rPr>
          <w:rFonts w:ascii="Times New Roman" w:hAnsi="Times New Roman" w:cs="Times New Roman"/>
          <w:color w:val="000000" w:themeColor="text1"/>
          <w:sz w:val="24"/>
          <w:szCs w:val="24"/>
        </w:rPr>
        <w:t>transcatheter arterial chemoemboliz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FA20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BsAg, Hepatitis B surface antigen; AFP, alpha-fetoprotein; ALT, alanine aminotransferase; GGT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123519">
        <w:rPr>
          <w:rFonts w:ascii="Times New Roman" w:hAnsi="Times New Roman" w:cs="Times New Roman"/>
          <w:color w:val="000000" w:themeColor="text1"/>
          <w:sz w:val="24"/>
          <w:szCs w:val="24"/>
        </w:rPr>
        <w:t>amma-glutamyl transpeptidase</w:t>
      </w:r>
      <w:r w:rsidRPr="00FA202E">
        <w:rPr>
          <w:rFonts w:ascii="Times New Roman" w:hAnsi="Times New Roman" w:cs="Times New Roman"/>
          <w:color w:val="000000" w:themeColor="text1"/>
          <w:sz w:val="24"/>
          <w:szCs w:val="24"/>
        </w:rPr>
        <w:t>; BCLC, Barcelona Clinic Liver Cancer staging syste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CNLC,</w:t>
      </w:r>
      <w:r w:rsidRPr="00457123">
        <w:t xml:space="preserve"> </w:t>
      </w:r>
      <w:r w:rsidRPr="00457123">
        <w:rPr>
          <w:rFonts w:ascii="Times New Roman" w:hAnsi="Times New Roman" w:cs="Times New Roman"/>
          <w:color w:val="000000" w:themeColor="text1"/>
          <w:sz w:val="24"/>
          <w:szCs w:val="24"/>
        </w:rPr>
        <w:t>Liver Cancer Guidelines in China</w:t>
      </w:r>
      <w:r w:rsidRPr="00FA202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3"/>
    <w:p w14:paraId="18C948B7" w14:textId="77777777" w:rsidR="009B209A" w:rsidRPr="009B209A" w:rsidRDefault="009B209A">
      <w:pPr>
        <w:rPr>
          <w:rFonts w:ascii="Times New Roman" w:hAnsi="Times New Roman" w:cs="Times New Roman"/>
          <w:sz w:val="24"/>
          <w:szCs w:val="24"/>
        </w:rPr>
      </w:pPr>
    </w:p>
    <w:sectPr w:rsidR="009B209A" w:rsidRPr="009B209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30DDB" w14:textId="77777777" w:rsidR="00BE5915" w:rsidRDefault="00BE5915" w:rsidP="000B60C5">
      <w:r>
        <w:separator/>
      </w:r>
    </w:p>
  </w:endnote>
  <w:endnote w:type="continuationSeparator" w:id="0">
    <w:p w14:paraId="12930728" w14:textId="77777777" w:rsidR="00BE5915" w:rsidRDefault="00BE5915" w:rsidP="000B6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EED04" w14:textId="77777777" w:rsidR="00BE5915" w:rsidRDefault="00BE5915" w:rsidP="000B60C5">
      <w:r>
        <w:separator/>
      </w:r>
    </w:p>
  </w:footnote>
  <w:footnote w:type="continuationSeparator" w:id="0">
    <w:p w14:paraId="2AB6188E" w14:textId="77777777" w:rsidR="00BE5915" w:rsidRDefault="00BE5915" w:rsidP="000B6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63"/>
    <w:rsid w:val="0000509B"/>
    <w:rsid w:val="000450D9"/>
    <w:rsid w:val="00045771"/>
    <w:rsid w:val="00062936"/>
    <w:rsid w:val="00070C15"/>
    <w:rsid w:val="00091A14"/>
    <w:rsid w:val="000936C1"/>
    <w:rsid w:val="000B60C5"/>
    <w:rsid w:val="00102573"/>
    <w:rsid w:val="00123519"/>
    <w:rsid w:val="0014552B"/>
    <w:rsid w:val="00147DAC"/>
    <w:rsid w:val="0015009A"/>
    <w:rsid w:val="00152C17"/>
    <w:rsid w:val="00153C58"/>
    <w:rsid w:val="001749ED"/>
    <w:rsid w:val="00187C6C"/>
    <w:rsid w:val="001A6B4A"/>
    <w:rsid w:val="001A7BC2"/>
    <w:rsid w:val="002137F4"/>
    <w:rsid w:val="00247EC8"/>
    <w:rsid w:val="002559D1"/>
    <w:rsid w:val="00287148"/>
    <w:rsid w:val="002A1A23"/>
    <w:rsid w:val="002C1E1F"/>
    <w:rsid w:val="002C3E84"/>
    <w:rsid w:val="002F49AB"/>
    <w:rsid w:val="0030032E"/>
    <w:rsid w:val="003478D8"/>
    <w:rsid w:val="003A0CA5"/>
    <w:rsid w:val="003A1E44"/>
    <w:rsid w:val="003D35B8"/>
    <w:rsid w:val="00452A80"/>
    <w:rsid w:val="00461BE4"/>
    <w:rsid w:val="004745C9"/>
    <w:rsid w:val="004955DF"/>
    <w:rsid w:val="004A33EF"/>
    <w:rsid w:val="004A56C4"/>
    <w:rsid w:val="00514445"/>
    <w:rsid w:val="00514B7B"/>
    <w:rsid w:val="00526244"/>
    <w:rsid w:val="00545709"/>
    <w:rsid w:val="00565B8C"/>
    <w:rsid w:val="0057053B"/>
    <w:rsid w:val="005909CA"/>
    <w:rsid w:val="005A3FEE"/>
    <w:rsid w:val="005A4B9E"/>
    <w:rsid w:val="005B76EF"/>
    <w:rsid w:val="005D5903"/>
    <w:rsid w:val="00620715"/>
    <w:rsid w:val="006418BC"/>
    <w:rsid w:val="0065295F"/>
    <w:rsid w:val="006A1C38"/>
    <w:rsid w:val="006C6BB5"/>
    <w:rsid w:val="006D21C7"/>
    <w:rsid w:val="006D536D"/>
    <w:rsid w:val="00777648"/>
    <w:rsid w:val="007C7222"/>
    <w:rsid w:val="007E2DE2"/>
    <w:rsid w:val="007E66CB"/>
    <w:rsid w:val="007E76E3"/>
    <w:rsid w:val="007E7D92"/>
    <w:rsid w:val="007F2228"/>
    <w:rsid w:val="00815EA5"/>
    <w:rsid w:val="008310E4"/>
    <w:rsid w:val="00841AF6"/>
    <w:rsid w:val="008430A1"/>
    <w:rsid w:val="00845A10"/>
    <w:rsid w:val="008471FC"/>
    <w:rsid w:val="008653B9"/>
    <w:rsid w:val="008A3659"/>
    <w:rsid w:val="009036A8"/>
    <w:rsid w:val="009112DC"/>
    <w:rsid w:val="00922BFA"/>
    <w:rsid w:val="00930E2C"/>
    <w:rsid w:val="009404BE"/>
    <w:rsid w:val="00952AFB"/>
    <w:rsid w:val="00971520"/>
    <w:rsid w:val="00974606"/>
    <w:rsid w:val="009B209A"/>
    <w:rsid w:val="009B47E4"/>
    <w:rsid w:val="009B6440"/>
    <w:rsid w:val="009C3DCE"/>
    <w:rsid w:val="009E41C4"/>
    <w:rsid w:val="00A003C7"/>
    <w:rsid w:val="00A0074B"/>
    <w:rsid w:val="00A00A83"/>
    <w:rsid w:val="00A202AA"/>
    <w:rsid w:val="00A24B43"/>
    <w:rsid w:val="00A30AF7"/>
    <w:rsid w:val="00A57C6A"/>
    <w:rsid w:val="00A75E63"/>
    <w:rsid w:val="00AB00BF"/>
    <w:rsid w:val="00AB7599"/>
    <w:rsid w:val="00AD4E16"/>
    <w:rsid w:val="00AD5528"/>
    <w:rsid w:val="00AE4FD5"/>
    <w:rsid w:val="00AF4EB9"/>
    <w:rsid w:val="00AF76B7"/>
    <w:rsid w:val="00B12353"/>
    <w:rsid w:val="00B27336"/>
    <w:rsid w:val="00B809A3"/>
    <w:rsid w:val="00B97517"/>
    <w:rsid w:val="00BE5915"/>
    <w:rsid w:val="00BF45A6"/>
    <w:rsid w:val="00C0797B"/>
    <w:rsid w:val="00C9223E"/>
    <w:rsid w:val="00CC7AD8"/>
    <w:rsid w:val="00CD4F24"/>
    <w:rsid w:val="00CF0578"/>
    <w:rsid w:val="00CF2463"/>
    <w:rsid w:val="00D043BC"/>
    <w:rsid w:val="00D22239"/>
    <w:rsid w:val="00D25EF8"/>
    <w:rsid w:val="00D47422"/>
    <w:rsid w:val="00D7321F"/>
    <w:rsid w:val="00D828AD"/>
    <w:rsid w:val="00DA5607"/>
    <w:rsid w:val="00DB3795"/>
    <w:rsid w:val="00DB4248"/>
    <w:rsid w:val="00DD7920"/>
    <w:rsid w:val="00DE06FE"/>
    <w:rsid w:val="00DF6212"/>
    <w:rsid w:val="00DF7B74"/>
    <w:rsid w:val="00E47102"/>
    <w:rsid w:val="00E738E1"/>
    <w:rsid w:val="00EE7891"/>
    <w:rsid w:val="00F42EFB"/>
    <w:rsid w:val="00F545E3"/>
    <w:rsid w:val="00F70282"/>
    <w:rsid w:val="00F952F8"/>
    <w:rsid w:val="00FB743F"/>
    <w:rsid w:val="00FC267D"/>
    <w:rsid w:val="00FE7D77"/>
    <w:rsid w:val="00FF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FC536"/>
  <w15:chartTrackingRefBased/>
  <w15:docId w15:val="{F1F0CC4F-9F08-4290-A046-49EE45DAD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6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60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6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60C5"/>
    <w:rPr>
      <w:sz w:val="18"/>
      <w:szCs w:val="18"/>
    </w:rPr>
  </w:style>
  <w:style w:type="table" w:styleId="6">
    <w:name w:val="Grid Table 6 Colorful"/>
    <w:basedOn w:val="a1"/>
    <w:uiPriority w:val="51"/>
    <w:rsid w:val="004745C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Grid Table 2"/>
    <w:basedOn w:val="a1"/>
    <w:uiPriority w:val="47"/>
    <w:rsid w:val="004745C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1"/>
    <w:uiPriority w:val="47"/>
    <w:rsid w:val="0054570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3">
    <w:name w:val="List Table 6 Colorful Accent 3"/>
    <w:basedOn w:val="a1"/>
    <w:uiPriority w:val="51"/>
    <w:rsid w:val="00922BF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30">
    <w:name w:val="Grid Table 6 Colorful Accent 3"/>
    <w:basedOn w:val="a1"/>
    <w:uiPriority w:val="51"/>
    <w:rsid w:val="00922BF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0">
    <w:name w:val="Plain Table 2"/>
    <w:basedOn w:val="a1"/>
    <w:uiPriority w:val="42"/>
    <w:rsid w:val="00565B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2137F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137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B4794-39C6-49D6-8BEC-5B129244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0</TotalTime>
  <Pages>1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ANG WANG</dc:creator>
  <cp:keywords/>
  <dc:description/>
  <cp:lastModifiedBy>PENGXIANG WANG</cp:lastModifiedBy>
  <cp:revision>73</cp:revision>
  <dcterms:created xsi:type="dcterms:W3CDTF">2018-10-22T00:11:00Z</dcterms:created>
  <dcterms:modified xsi:type="dcterms:W3CDTF">2020-07-09T16:32:00Z</dcterms:modified>
</cp:coreProperties>
</file>